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0FB4E" w14:textId="238EA86B" w:rsidR="00726895" w:rsidRPr="00A77941" w:rsidRDefault="00A77941" w:rsidP="00A77941">
      <w:pPr>
        <w:spacing w:after="0" w:line="240" w:lineRule="auto"/>
        <w:rPr>
          <w:rFonts w:cstheme="minorHAnsi"/>
          <w:b/>
          <w:sz w:val="32"/>
          <w:szCs w:val="32"/>
          <w:u w:val="single"/>
        </w:rPr>
      </w:pPr>
      <w:r w:rsidRPr="00A77941">
        <w:rPr>
          <w:rFonts w:cstheme="minorHAnsi"/>
          <w:b/>
          <w:sz w:val="32"/>
          <w:szCs w:val="32"/>
          <w:u w:val="single"/>
        </w:rPr>
        <w:t>Insert of the p</w:t>
      </w:r>
      <w:r w:rsidR="00E07400">
        <w:rPr>
          <w:rStyle w:val="acopre"/>
          <w:rFonts w:cstheme="minorHAnsi"/>
          <w:b/>
          <w:i/>
          <w:sz w:val="32"/>
          <w:szCs w:val="32"/>
          <w:u w:val="single"/>
        </w:rPr>
        <w:t>DC</w:t>
      </w:r>
      <w:r w:rsidRPr="00A77941">
        <w:rPr>
          <w:rStyle w:val="acopre"/>
          <w:rFonts w:cstheme="minorHAnsi"/>
          <w:b/>
          <w:sz w:val="32"/>
          <w:szCs w:val="32"/>
          <w:u w:val="single"/>
        </w:rPr>
        <w:t>arms-47p-</w:t>
      </w:r>
      <w:r w:rsidRPr="00A77941">
        <w:rPr>
          <w:rStyle w:val="acopre"/>
          <w:rFonts w:cstheme="minorHAnsi"/>
          <w:b/>
          <w:i/>
          <w:sz w:val="32"/>
          <w:szCs w:val="32"/>
          <w:u w:val="single"/>
        </w:rPr>
        <w:t>kan</w:t>
      </w:r>
      <w:r w:rsidRPr="00A77941">
        <w:rPr>
          <w:rStyle w:val="acopre"/>
          <w:rFonts w:cstheme="minorHAnsi"/>
          <w:b/>
          <w:sz w:val="32"/>
          <w:szCs w:val="32"/>
          <w:u w:val="single"/>
          <w:vertAlign w:val="superscript"/>
        </w:rPr>
        <w:t>R</w:t>
      </w:r>
      <w:r w:rsidRPr="00A77941">
        <w:rPr>
          <w:rFonts w:cstheme="minorHAnsi"/>
          <w:b/>
          <w:sz w:val="32"/>
          <w:szCs w:val="32"/>
          <w:u w:val="single"/>
        </w:rPr>
        <w:t xml:space="preserve"> vector (</w:t>
      </w:r>
      <w:r w:rsidR="00726895" w:rsidRPr="00A77941">
        <w:rPr>
          <w:rFonts w:cstheme="minorHAnsi"/>
          <w:b/>
          <w:sz w:val="32"/>
          <w:szCs w:val="32"/>
          <w:u w:val="single"/>
        </w:rPr>
        <w:t>p</w:t>
      </w:r>
      <w:r w:rsidRPr="00A77941">
        <w:rPr>
          <w:rFonts w:cstheme="minorHAnsi"/>
          <w:b/>
          <w:sz w:val="32"/>
          <w:szCs w:val="32"/>
          <w:u w:val="single"/>
        </w:rPr>
        <w:t>UC</w:t>
      </w:r>
      <w:r w:rsidR="00726895" w:rsidRPr="00A77941">
        <w:rPr>
          <w:rFonts w:cstheme="minorHAnsi"/>
          <w:b/>
          <w:sz w:val="32"/>
          <w:szCs w:val="32"/>
          <w:u w:val="single"/>
        </w:rPr>
        <w:t>57 vector</w:t>
      </w:r>
      <w:r w:rsidRPr="00A77941">
        <w:rPr>
          <w:rFonts w:cstheme="minorHAnsi"/>
          <w:b/>
          <w:sz w:val="32"/>
          <w:szCs w:val="32"/>
          <w:u w:val="single"/>
        </w:rPr>
        <w:t xml:space="preserve"> backbone)</w:t>
      </w:r>
    </w:p>
    <w:p w14:paraId="0CA5C817" w14:textId="5AE12357" w:rsidR="00F53D5C" w:rsidRDefault="00F53D5C" w:rsidP="00F53D5C">
      <w:pPr>
        <w:spacing w:after="0" w:line="240" w:lineRule="auto"/>
      </w:pPr>
    </w:p>
    <w:p w14:paraId="0A1595CD" w14:textId="2F804D19" w:rsidR="00EE5AD1" w:rsidRPr="00EE5AD1" w:rsidRDefault="00EE5AD1" w:rsidP="00F53D5C">
      <w:pPr>
        <w:spacing w:after="0" w:line="240" w:lineRule="auto"/>
        <w:rPr>
          <w:b/>
          <w:bCs/>
        </w:rPr>
      </w:pPr>
      <w:r w:rsidRPr="00EE5AD1">
        <w:rPr>
          <w:b/>
          <w:bCs/>
        </w:rPr>
        <w:t>LEGEND</w:t>
      </w:r>
    </w:p>
    <w:p w14:paraId="681A88ED" w14:textId="77777777" w:rsidR="00EE5AD1" w:rsidRDefault="00EE5AD1" w:rsidP="00F53D5C">
      <w:pPr>
        <w:spacing w:after="0" w:line="240" w:lineRule="auto"/>
      </w:pPr>
    </w:p>
    <w:p w14:paraId="4EF9CB48" w14:textId="1C6D23E3" w:rsidR="00726895" w:rsidRDefault="00726895" w:rsidP="00EE5AD1">
      <w:pPr>
        <w:ind w:right="-180"/>
      </w:pPr>
      <w:r>
        <w:t xml:space="preserve">In </w:t>
      </w:r>
      <w:r w:rsidR="009C13D5">
        <w:t>aqua</w:t>
      </w:r>
      <w:r>
        <w:t xml:space="preserve"> = </w:t>
      </w:r>
      <w:r w:rsidRPr="00726895">
        <w:rPr>
          <w:highlight w:val="cyan"/>
        </w:rPr>
        <w:t>regions upstream</w:t>
      </w:r>
      <w:r w:rsidR="005348DB">
        <w:rPr>
          <w:highlight w:val="cyan"/>
        </w:rPr>
        <w:t xml:space="preserve"> and downstream of</w:t>
      </w:r>
      <w:r w:rsidRPr="00726895">
        <w:rPr>
          <w:highlight w:val="cyan"/>
        </w:rPr>
        <w:t xml:space="preserve"> homology arms</w:t>
      </w:r>
      <w:r>
        <w:t xml:space="preserve"> </w:t>
      </w:r>
      <w:r w:rsidR="00EE5AD1">
        <w:tab/>
      </w:r>
      <w:r w:rsidR="00EE5AD1">
        <w:tab/>
      </w:r>
      <w:r>
        <w:t>(</w:t>
      </w:r>
      <w:r w:rsidRPr="00726895">
        <w:rPr>
          <w:b/>
        </w:rPr>
        <w:t>NOT</w:t>
      </w:r>
      <w:r>
        <w:t xml:space="preserve"> </w:t>
      </w:r>
      <w:r w:rsidRPr="002D1963">
        <w:rPr>
          <w:b/>
          <w:bCs/>
        </w:rPr>
        <w:t xml:space="preserve">cloned </w:t>
      </w:r>
      <w:r>
        <w:t>into vector</w:t>
      </w:r>
      <w:r w:rsidR="009C13D5">
        <w:t>)</w:t>
      </w:r>
    </w:p>
    <w:p w14:paraId="5FF87A72" w14:textId="2E397989" w:rsidR="00726895" w:rsidRDefault="00726895" w:rsidP="007268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In yellow= </w:t>
      </w:r>
      <w:r w:rsidRPr="00726895">
        <w:rPr>
          <w:highlight w:val="yellow"/>
        </w:rPr>
        <w:t>homology arm</w:t>
      </w:r>
      <w:r w:rsidRPr="002D1963">
        <w:rPr>
          <w:highlight w:val="yellow"/>
        </w:rPr>
        <w:t>s</w:t>
      </w:r>
      <w:r>
        <w:t xml:space="preserve"> </w:t>
      </w:r>
      <w:r w:rsidR="00EE5AD1">
        <w:tab/>
      </w:r>
      <w:r w:rsidR="00EE5AD1">
        <w:tab/>
      </w:r>
      <w:r w:rsidR="00EE5AD1">
        <w:tab/>
      </w:r>
      <w:r w:rsidR="00EE5AD1">
        <w:tab/>
      </w:r>
      <w:r w:rsidR="00EE5AD1">
        <w:tab/>
      </w:r>
      <w:r w:rsidR="00EE5AD1">
        <w:tab/>
      </w:r>
      <w:r w:rsidR="00EE5AD1">
        <w:tab/>
      </w:r>
      <w:r>
        <w:t>(</w:t>
      </w:r>
      <w:r w:rsidRPr="005348DB">
        <w:rPr>
          <w:b/>
        </w:rPr>
        <w:t>cloned</w:t>
      </w:r>
      <w:r>
        <w:t xml:space="preserve"> into vector)</w:t>
      </w:r>
    </w:p>
    <w:p w14:paraId="5A7E59D4" w14:textId="6067CF0A" w:rsidR="00726895" w:rsidRDefault="00726895" w:rsidP="007268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In green= </w:t>
      </w:r>
      <w:r w:rsidRPr="00EE5AD1">
        <w:rPr>
          <w:i/>
          <w:iCs/>
          <w:highlight w:val="green"/>
        </w:rPr>
        <w:t>tp</w:t>
      </w:r>
      <w:r w:rsidR="002D1963" w:rsidRPr="00EE5AD1">
        <w:rPr>
          <w:i/>
          <w:iCs/>
          <w:highlight w:val="green"/>
        </w:rPr>
        <w:t>0574</w:t>
      </w:r>
      <w:r w:rsidRPr="00726895">
        <w:rPr>
          <w:highlight w:val="green"/>
        </w:rPr>
        <w:t xml:space="preserve"> promoter</w:t>
      </w:r>
      <w:r w:rsidR="009C13D5">
        <w:rPr>
          <w:highlight w:val="green"/>
        </w:rPr>
        <w:t>.</w:t>
      </w:r>
      <w:r>
        <w:t xml:space="preserve"> In bold are -10, -35 and R</w:t>
      </w:r>
      <w:r w:rsidR="00EE5AD1">
        <w:t>ibosomal Binding Site</w:t>
      </w:r>
      <w:r w:rsidR="00EE5AD1">
        <w:tab/>
      </w:r>
      <w:r w:rsidR="009A3E98">
        <w:t>(</w:t>
      </w:r>
      <w:r w:rsidR="009A3E98" w:rsidRPr="005348DB">
        <w:rPr>
          <w:b/>
        </w:rPr>
        <w:t>cloned i</w:t>
      </w:r>
      <w:r w:rsidR="009A3E98">
        <w:t>nto vector)</w:t>
      </w:r>
    </w:p>
    <w:p w14:paraId="3C4901DE" w14:textId="6DF83EDB" w:rsidR="00726895" w:rsidRDefault="00726895" w:rsidP="0072689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In gray =</w:t>
      </w:r>
      <w:r w:rsidR="009C13D5">
        <w:t xml:space="preserve"> </w:t>
      </w:r>
      <w:r w:rsidRPr="00726895">
        <w:rPr>
          <w:highlight w:val="lightGray"/>
        </w:rPr>
        <w:t xml:space="preserve">kanamycin </w:t>
      </w:r>
      <w:r w:rsidR="009C13D5" w:rsidRPr="00726895">
        <w:rPr>
          <w:highlight w:val="lightGray"/>
        </w:rPr>
        <w:t>resistance</w:t>
      </w:r>
      <w:r w:rsidR="009C13D5">
        <w:t xml:space="preserve"> gene</w:t>
      </w:r>
      <w:r w:rsidR="00EE5AD1">
        <w:tab/>
      </w:r>
      <w:r w:rsidR="00EE5AD1">
        <w:tab/>
      </w:r>
      <w:r w:rsidR="00EE5AD1">
        <w:tab/>
      </w:r>
      <w:r w:rsidR="00EE5AD1">
        <w:tab/>
      </w:r>
      <w:r w:rsidR="00EE5AD1">
        <w:tab/>
      </w:r>
      <w:r w:rsidR="00EE5AD1">
        <w:tab/>
      </w:r>
      <w:r>
        <w:t>(</w:t>
      </w:r>
      <w:r w:rsidRPr="005348DB">
        <w:rPr>
          <w:b/>
        </w:rPr>
        <w:t>cloned</w:t>
      </w:r>
      <w:r>
        <w:t xml:space="preserve"> into vector)</w:t>
      </w:r>
    </w:p>
    <w:p w14:paraId="57D9720C" w14:textId="77777777" w:rsidR="005348DB" w:rsidRDefault="005348DB" w:rsidP="00B97D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thick"/>
        </w:rPr>
      </w:pPr>
      <w:r>
        <w:rPr>
          <w:rFonts w:ascii="Courier New" w:eastAsia="Times New Roman" w:hAnsi="Courier New" w:cs="Courier New"/>
          <w:sz w:val="20"/>
          <w:szCs w:val="20"/>
          <w:u w:val="thick"/>
        </w:rPr>
        <w:t xml:space="preserve">Sense </w:t>
      </w:r>
      <w:r w:rsidRPr="005348DB">
        <w:rPr>
          <w:rFonts w:ascii="Courier New" w:eastAsia="Times New Roman" w:hAnsi="Courier New" w:cs="Courier New"/>
          <w:sz w:val="20"/>
          <w:szCs w:val="20"/>
          <w:u w:val="thick"/>
        </w:rPr>
        <w:t>Primers are underlined</w:t>
      </w:r>
    </w:p>
    <w:p w14:paraId="4BF90C60" w14:textId="06D67018" w:rsidR="005348DB" w:rsidRDefault="005348DB" w:rsidP="00B97D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double"/>
        </w:rPr>
      </w:pPr>
      <w:r w:rsidRPr="005348DB">
        <w:rPr>
          <w:rFonts w:ascii="Courier New" w:eastAsia="Times New Roman" w:hAnsi="Courier New" w:cs="Courier New"/>
          <w:sz w:val="20"/>
          <w:szCs w:val="20"/>
          <w:u w:val="double"/>
        </w:rPr>
        <w:t xml:space="preserve">Antisense primers are </w:t>
      </w:r>
      <w:r>
        <w:rPr>
          <w:rFonts w:ascii="Courier New" w:eastAsia="Times New Roman" w:hAnsi="Courier New" w:cs="Courier New"/>
          <w:sz w:val="20"/>
          <w:szCs w:val="20"/>
          <w:u w:val="double"/>
        </w:rPr>
        <w:t xml:space="preserve">double </w:t>
      </w:r>
      <w:r w:rsidRPr="005348DB">
        <w:rPr>
          <w:rFonts w:ascii="Courier New" w:eastAsia="Times New Roman" w:hAnsi="Courier New" w:cs="Courier New"/>
          <w:sz w:val="20"/>
          <w:szCs w:val="20"/>
          <w:u w:val="double"/>
        </w:rPr>
        <w:t>underlined</w:t>
      </w:r>
    </w:p>
    <w:p w14:paraId="6B96FFB7" w14:textId="1ADCF5C3" w:rsidR="00EE5AD1" w:rsidRDefault="00EE5AD1" w:rsidP="00B97D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double"/>
        </w:rPr>
      </w:pPr>
    </w:p>
    <w:p w14:paraId="2C5CACCC" w14:textId="77777777" w:rsidR="005348DB" w:rsidRDefault="005348DB" w:rsidP="00B97D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</w:p>
    <w:p w14:paraId="521C4162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TGAAACACAGGCGCTCCGTTCCGTCTGTGCGCCGTGTGCGATACAGTGAGCCTTGATTCTGCGTTTGAAA</w:t>
      </w:r>
    </w:p>
    <w:p w14:paraId="210537D3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GCAGGCACAATGCGTCCCGTGCAGCGTATCATATCTTGGAATGTGAATGGAATTCGTGCCATAGAGCGGA</w:t>
      </w:r>
    </w:p>
    <w:p w14:paraId="603B70B8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AAGATTTTCTCAGCTGGCTCGCGCGTGAGGCGCCTGATGTTCTCTGTTTGCAGGAGATTAAAGCGCATGA</w:t>
      </w:r>
    </w:p>
    <w:p w14:paraId="63601F3A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GTCGCAGCTGAGTGCTGCGCTTCGTGCTCCGGTCTGGAGTGCTGGGGCGGGGGGTACGTACTATACCTAT</w:t>
      </w:r>
    </w:p>
    <w:p w14:paraId="799AF2D9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TTTCACAGTGCGCAGCGTCCTGGATACAGTGGCACGGCGCTGTTCAGTAAGCGCGCGCCAGATGCGGTGC</w:t>
      </w:r>
    </w:p>
    <w:p w14:paraId="4863558F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GTTTCTTCGGGGTTCCGGCTTTTGACTGCGAGGGGCGGATGCTTGCGGCACGCTTTGGCGAGCTGACGGT</w:t>
      </w:r>
    </w:p>
    <w:p w14:paraId="25D629FD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GGTAAGCGCGTATTTTCCGAATGCGCAGGAAGGGGGCAAGCGGCTCGCGTATAAGCTTGATTTTTGCGCA</w:t>
      </w:r>
    </w:p>
    <w:p w14:paraId="24159CFD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GCGTTTCGTGCGTTCTGTGATGAAGAGCGTACGGCCGGGCAGCACGTGATCTTGTGTGGTGACTACAACA</w:t>
      </w:r>
    </w:p>
    <w:p w14:paraId="6C3453B9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TAGCGCATAAGGAAATCGACCTGGCACATCCTCAGGAAAATGAGGGGAATCCTGGATTCCTGCCTCAGGA</w:t>
      </w:r>
    </w:p>
    <w:p w14:paraId="2E7CDACB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GCGTGCATGGATGGATACATTTACGGAGGCAGGCTATGCGGATAGCTTCCGAGCCTTCTG</w:t>
      </w:r>
      <w:r w:rsidRPr="00E37472">
        <w:rPr>
          <w:rFonts w:ascii="Courier New" w:eastAsia="Times New Roman" w:hAnsi="Courier New" w:cs="Courier New"/>
          <w:sz w:val="20"/>
          <w:szCs w:val="20"/>
          <w:highlight w:val="cyan"/>
          <w:u w:val="thick"/>
        </w:rPr>
        <w:t>CACAGAAGGG</w:t>
      </w:r>
    </w:p>
    <w:p w14:paraId="06E25785" w14:textId="77777777" w:rsidR="00E07400" w:rsidRPr="00E45C7B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37472">
        <w:rPr>
          <w:rFonts w:ascii="Courier New" w:eastAsia="Times New Roman" w:hAnsi="Courier New" w:cs="Courier New"/>
          <w:sz w:val="20"/>
          <w:szCs w:val="20"/>
          <w:highlight w:val="cyan"/>
          <w:u w:val="thick"/>
        </w:rPr>
        <w:t>CAGCAGTACA</w:t>
      </w: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CGTGGTGGAGCTACCGTGCCCGTGCACGCGCGCGTAACATTGGATGGCGCATCGATTACC</w:t>
      </w:r>
    </w:p>
    <w:p w14:paraId="2D342D9D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AGTGTGTGGACCAAGCCTTTTTAGCGCGCGTGACCTCTTCGCAGATACTGTCCGAGGTGACAGGATCGGA</w:t>
      </w:r>
    </w:p>
    <w:p w14:paraId="45C6B47B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TCACTGCCCAGTGTGTTTGACGTACGCGGACTAATCCGTTTCCGGGGTGAGCGGCACGTCCGCGCAAACT</w:t>
      </w:r>
    </w:p>
    <w:p w14:paraId="7306A15B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AAGACGTACCCGCGCGCACAGGCAGCGTCAGAGGTGGTAGCGAACGTCCACACCCGCGGCTATGAACTGT</w:t>
      </w:r>
    </w:p>
    <w:p w14:paraId="6069159F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GCGGTGCGCGTGTTGGTCTGCTGTCTATCTTCTTCAATAATCTTTTCGCATGACCGGGGTACGCCGCTGT</w:t>
      </w:r>
    </w:p>
    <w:p w14:paraId="3A6F4E74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ACGTGGCGCTTACCCCCAAGGACCAGTGCTCTGTCAGTTGAAAATAGCACCCCGCTGCCGCCTTGAGCAC</w:t>
      </w:r>
    </w:p>
    <w:p w14:paraId="5B217BE0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AAGACCGTAGTAGGTAGACGTGTAGTAATGCTGATAATTGAAGCCAGCCCCTACCGTCAGTGGCAAGCGG</w:t>
      </w:r>
    </w:p>
    <w:p w14:paraId="2E9A2202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ATGCGCCAGAAGGCAACCGTGTACCCGGCAGTGAGGGCAACGGGAATTGCAAGGTAATAGTACGGAGTAG</w:t>
      </w:r>
    </w:p>
    <w:p w14:paraId="6A177433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TGGGACTGTACGTATTGTTTGGATAGCTGCAATGGTACTGCACACTTGCGTCAATCCCGAGCGACAGGCC</w:t>
      </w:r>
    </w:p>
    <w:p w14:paraId="20D1C1B0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GCGGCACACAAAGTGTTCAAACCCTAACGCCGCACTGAACGCGGGGTAGATGTACTTGTGCCCGTTGGTT</w:t>
      </w:r>
    </w:p>
    <w:p w14:paraId="2A004BC4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TGCGCGTTGGCATTACGGTCGTCCCCGCGCCCGCTGTTACACCAATCCACTTGAAAGAGGGGCACCGCGC</w:t>
      </w:r>
    </w:p>
    <w:p w14:paraId="686754F9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CCATGGCCGAAAGGCGTATAGTACTCCGGCCCGCCGCAGTAGTGTCCCACGGGTCCGCGTGCACCGGGTG</w:t>
      </w:r>
    </w:p>
    <w:p w14:paraId="5F33CC31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TGCAGCTCCCCACACTCCCGCGCATATTCCCAGCACCGGGCCGACCGCCCACCACTTCAATTGTTTCATA</w:t>
      </w:r>
    </w:p>
    <w:p w14:paraId="612D57AE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CCCCGCTCCAACGCCGATCCTCTTACGCGTCTCGTCGAGGACCTACTCCATTCTACCCCCCCCCCACGGC</w:t>
      </w:r>
    </w:p>
    <w:p w14:paraId="23898CEC" w14:textId="77777777" w:rsidR="006C6032" w:rsidRPr="006C6032" w:rsidRDefault="006C6032" w:rsidP="006C60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t>TGTTTGTCGAACCCTTTTTAAAGGGTTCGTTCTCGCGCGCTGGGCAGCACGCGCGTGAGGCGCCTATGCC</w:t>
      </w:r>
    </w:p>
    <w:p w14:paraId="26F06B89" w14:textId="6EF003FC" w:rsidR="00EE5AD1" w:rsidRDefault="006C6032" w:rsidP="006C6032">
      <w:pPr>
        <w:pStyle w:val="HTMLPreformatted"/>
        <w:rPr>
          <w:highlight w:val="green"/>
        </w:rPr>
      </w:pPr>
      <w:r w:rsidRPr="006C6032">
        <w:rPr>
          <w:highlight w:val="yellow"/>
        </w:rPr>
        <w:t>ATCGGGAGCT</w:t>
      </w:r>
      <w:r w:rsidR="001276EC" w:rsidRPr="009A3E98">
        <w:rPr>
          <w:highlight w:val="green"/>
          <w:u w:val="thick"/>
        </w:rPr>
        <w:t>AGCGGATCCTCCCAAAAAGA</w:t>
      </w:r>
      <w:r w:rsidR="001276EC" w:rsidRPr="00495A51">
        <w:rPr>
          <w:highlight w:val="green"/>
        </w:rPr>
        <w:t>GGAAGGACGCGCCTGTGTGTGCTCTGCATAAG</w:t>
      </w:r>
    </w:p>
    <w:p w14:paraId="4D3782D7" w14:textId="77777777" w:rsidR="00EE5AD1" w:rsidRDefault="001276EC" w:rsidP="006C6032">
      <w:pPr>
        <w:pStyle w:val="HTMLPreformatted"/>
        <w:rPr>
          <w:highlight w:val="lightGray"/>
        </w:rPr>
      </w:pPr>
      <w:r w:rsidRPr="00495A51">
        <w:rPr>
          <w:highlight w:val="green"/>
        </w:rPr>
        <w:t>ACG</w:t>
      </w:r>
      <w:r w:rsidRPr="00495A51">
        <w:rPr>
          <w:b/>
          <w:highlight w:val="green"/>
        </w:rPr>
        <w:t>TTGACA</w:t>
      </w:r>
      <w:r w:rsidRPr="00495A51">
        <w:rPr>
          <w:highlight w:val="green"/>
        </w:rPr>
        <w:t>ATCCCTGTGGGGCGT</w:t>
      </w:r>
      <w:r w:rsidRPr="00495A51">
        <w:rPr>
          <w:b/>
          <w:highlight w:val="green"/>
        </w:rPr>
        <w:t>GCC</w:t>
      </w:r>
      <w:r w:rsidRPr="00726895">
        <w:rPr>
          <w:b/>
          <w:highlight w:val="green"/>
        </w:rPr>
        <w:t>TATACT</w:t>
      </w:r>
      <w:r w:rsidRPr="00726895">
        <w:rPr>
          <w:highlight w:val="green"/>
        </w:rPr>
        <w:t>CAGGCC</w:t>
      </w:r>
      <w:r w:rsidRPr="005348DB">
        <w:rPr>
          <w:highlight w:val="green"/>
          <w:u w:val="double"/>
        </w:rPr>
        <w:t>CTCTATAC</w:t>
      </w:r>
      <w:r w:rsidRPr="005348DB">
        <w:rPr>
          <w:b/>
          <w:highlight w:val="green"/>
          <w:u w:val="double"/>
        </w:rPr>
        <w:t>GGAG</w:t>
      </w:r>
      <w:r w:rsidRPr="005348DB">
        <w:rPr>
          <w:highlight w:val="green"/>
          <w:u w:val="double"/>
        </w:rPr>
        <w:t>GTGTAATC</w:t>
      </w:r>
      <w:r w:rsidRPr="001276EC">
        <w:t xml:space="preserve"> </w:t>
      </w:r>
      <w:r w:rsidRPr="00726895">
        <w:rPr>
          <w:highlight w:val="lightGray"/>
        </w:rPr>
        <w:t>AT</w:t>
      </w:r>
      <w:r w:rsidRPr="009A3E98">
        <w:rPr>
          <w:highlight w:val="lightGray"/>
          <w:u w:val="thick"/>
        </w:rPr>
        <w:t>GAGCCATATTCAACGGGAGA</w:t>
      </w:r>
      <w:r w:rsidRPr="00726895">
        <w:rPr>
          <w:highlight w:val="lightGray"/>
        </w:rPr>
        <w:t>CGTCTTGCTCGAGGCCGCGATTAAATTCCAACCTGGATGCTGATTTAT</w:t>
      </w:r>
    </w:p>
    <w:p w14:paraId="4637C27B" w14:textId="77777777" w:rsidR="00EE5AD1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ATGGGTATAGATGGGCTCGCGATAATGTCGGGCAATCAGGTGCGACAATCTATCGATTGTATGGGAAGCC</w:t>
      </w:r>
    </w:p>
    <w:p w14:paraId="23E4A3B7" w14:textId="77777777" w:rsidR="00EE5AD1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CGATGCGCCAGAGTTGTTTCTGAAACATGGCAAAGGTAGCGTTGCCAATGATGTTACAGATGAGATGGTC</w:t>
      </w:r>
    </w:p>
    <w:p w14:paraId="09B792F3" w14:textId="77777777" w:rsidR="00EE5AD1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AGACTAAACTGGCTGACGGCATTTATGCCTCTTCCGACCATCAAGCATTTTATCCGTACTCCTGATGATG</w:t>
      </w:r>
    </w:p>
    <w:p w14:paraId="43A700A1" w14:textId="156974EE" w:rsidR="001276EC" w:rsidRPr="00726895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CATGGTTACTCACCACTGCGATCCCCGGGAAAACAGCATTCCAGGTATTAGAAGAATATCCTGATTCAGG</w:t>
      </w:r>
    </w:p>
    <w:p w14:paraId="78D00BB5" w14:textId="77777777" w:rsidR="001276EC" w:rsidRPr="00726895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TGAAAATATTGTTGATGCGCTGGCAGCGTTCCTGCGCCGGTTGCATTCGATTCCTGTTTGTAATTGTCCT</w:t>
      </w:r>
    </w:p>
    <w:p w14:paraId="605E1C2F" w14:textId="77777777" w:rsidR="001276EC" w:rsidRPr="00726895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TTTAACAGCGATCGCGTATTTCGTCTCACTCAGGCGCAATCACGAATGAATAACGGTTTGGTTGATGCGA</w:t>
      </w:r>
    </w:p>
    <w:p w14:paraId="156C139D" w14:textId="77777777" w:rsidR="001276EC" w:rsidRPr="00726895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GTGATTTTGATGACGAGCGTAATGGCTGGCCTGTTGAACAAGTCTGGAAAGAAATGCATAAGCTTTTGCC</w:t>
      </w:r>
    </w:p>
    <w:p w14:paraId="6E392E05" w14:textId="77777777" w:rsidR="001276EC" w:rsidRPr="00726895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ATTCTCACCGGATTCAGTCGTCACTCATGGTGATTTCTCACTTGATAACCTTATTTTTGACGAGGGGAAA</w:t>
      </w:r>
    </w:p>
    <w:p w14:paraId="22A77AAB" w14:textId="77777777" w:rsidR="001276EC" w:rsidRPr="00726895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TTAATAGGTTGTATT</w:t>
      </w:r>
      <w:r w:rsidRPr="005348DB">
        <w:rPr>
          <w:highlight w:val="lightGray"/>
          <w:u w:val="double"/>
        </w:rPr>
        <w:t>GATGTTGGACGAGTCGGAAT</w:t>
      </w:r>
      <w:r w:rsidRPr="00726895">
        <w:rPr>
          <w:highlight w:val="lightGray"/>
        </w:rPr>
        <w:t>CGCAGACCGATACCAGGATCTTGCCATCCTATGGA</w:t>
      </w:r>
    </w:p>
    <w:p w14:paraId="0E19A78C" w14:textId="77777777" w:rsidR="001276EC" w:rsidRPr="00726895" w:rsidRDefault="001276EC" w:rsidP="006C6032">
      <w:pPr>
        <w:pStyle w:val="HTMLPreformatted"/>
        <w:rPr>
          <w:highlight w:val="lightGray"/>
        </w:rPr>
      </w:pPr>
      <w:r w:rsidRPr="00726895">
        <w:rPr>
          <w:highlight w:val="lightGray"/>
        </w:rPr>
        <w:t>ACTGCCTCGGTGAATTTTCACCTTCATTACAGAAACGGTTTTTTTATAAATATGGCATTGATAATCCTGA</w:t>
      </w:r>
    </w:p>
    <w:p w14:paraId="093D6CE5" w14:textId="77777777" w:rsidR="001276EC" w:rsidRDefault="001276EC" w:rsidP="006C6032">
      <w:pPr>
        <w:pStyle w:val="HTMLPreformatted"/>
      </w:pPr>
      <w:r w:rsidRPr="00726895">
        <w:rPr>
          <w:highlight w:val="lightGray"/>
        </w:rPr>
        <w:t>TATGAATAAATTGCAGTTTCATTTGATGCTCGATGAGTTTTTCTGA</w:t>
      </w:r>
    </w:p>
    <w:p w14:paraId="7775B545" w14:textId="1AFA9C94" w:rsidR="006C6032" w:rsidRPr="006C6032" w:rsidRDefault="006C6032" w:rsidP="000D15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900"/>
        <w:rPr>
          <w:rFonts w:ascii="Courier New" w:eastAsia="Times New Roman" w:hAnsi="Courier New" w:cs="Courier New"/>
          <w:sz w:val="20"/>
          <w:szCs w:val="20"/>
          <w:highlight w:val="yellow"/>
        </w:rPr>
      </w:pPr>
      <w:r w:rsidRPr="006C6032">
        <w:rPr>
          <w:rFonts w:ascii="Courier New" w:eastAsia="Times New Roman" w:hAnsi="Courier New" w:cs="Courier New"/>
          <w:sz w:val="20"/>
          <w:szCs w:val="20"/>
          <w:highlight w:val="yellow"/>
        </w:rPr>
        <w:lastRenderedPageBreak/>
        <w:t>TTACCATGTCACTTTCATTCCGCAGACAAGGGTGCCGAAGTGGCGTTCGGACCAGATGCTCTCGGCAATGCCCATGTAAGGAGCGTCAGCAAGCACGCCCTGTTCCCACTGGGCGCTGAGCTCCACCTTCTCGAAGGGACTGAACGTCAGTCCCACCTGGTACTGGAGCGCGTGCTCACGCAGGAGCGCATCCCCGCTCTGGTTGTGGTTGAAGCGGTTTGTTGCCCATAGCACGGATGTGTGTGGTGCAAGCCAGGCGTGGGAACCGAGGGGGATGCGATAGCTGCACCACGCTTTGCTCAAGATAGGCGTGTTGATGACGCCGTCCGAATTACTTCCCTTGTACTGCGCACCTCCGTTATTTATGTAAAAGATGTAGGTGAGGGGGATGTACACGCGTGCTTCGACGCCGGCGTTCAGGCCGGTGAGCAGGTGGGTGTAGGGGTCACCGCTTTTGGTTTCGAGTTTGAGGAATCCGGCAAAATCAAAGTGATCTGCTTGATTCTTAAAGAAAACACGTTCTCCAAAGATATTAGTGCCTGCGGTGGCAAAGTATATGCCAGAAGAGAGCCACCTCCACTGCATACGCAGGAGCGCGTCTATGTTGAGCGTTTTGGTGTACGTGAATTGCAACCAGGAAATAAAGAGTGCTGTCCGCATCCGCGCGTCAGGATTCTTCTGCTGCTCTATGAGCCTCATGTTTATTTCTAGGCCTTTGCCATTCAGATGTCTTAGGTAACCACCGCTTGACGCTAAGCCGACGATGGTGCGCTGCGCCAAGAGCGTTACTAAGCCAGCTTTCTCCAGAAGACTGCCTTTGCTCAGTTCTTGCACAAAGAATGAAACAACATCTTGTTGCGGGGAGGTCAGCAGCGTGTCCCCAAGACTAGTGATGACTTCATGGACCCTCTGTGAGGGAGCCATTCTAGCGTAGAATTGTGCGTTACTCTGGTGTTGGTTACCGG</w:t>
      </w:r>
    </w:p>
    <w:p w14:paraId="3C61A2C7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C</w:t>
      </w:r>
      <w:r w:rsidRPr="00E37472">
        <w:rPr>
          <w:rFonts w:ascii="Courier New" w:eastAsia="Times New Roman" w:hAnsi="Courier New" w:cs="Courier New"/>
          <w:sz w:val="20"/>
          <w:szCs w:val="20"/>
          <w:highlight w:val="cyan"/>
          <w:u w:val="double"/>
        </w:rPr>
        <w:t>GTCGAGGGCGAAGGAGAAG</w:t>
      </w: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CGGAAGCCGGCGCCTGGTTCGAGGGTGAGTCGGCCTCCTACTCCCCACAG</w:t>
      </w:r>
    </w:p>
    <w:p w14:paraId="08AE87DC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GAGTGCTGTTTTGTTTTCGTTCTTGGAGTCTTCGGTACCCTTAACGTAGTTCTGGTCCAGTGTGGCATTC</w:t>
      </w:r>
    </w:p>
    <w:p w14:paraId="2A9EB50D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CCTGCCAGCTCCAACGTAAGCAGCCGCTGACGGTCGACGCCATAGGAAAGCGTTGCATCGGCCCCGAAGC</w:t>
      </w:r>
    </w:p>
    <w:p w14:paraId="25947B0E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CATACTTGCTGTGCGTGGTGTCAGTACTATCCCAGGCACCATTGGAAAGGAAGGAGAGGAAACCGATGTC</w:t>
      </w:r>
    </w:p>
    <w:p w14:paraId="4C419EED" w14:textId="77777777" w:rsidR="00E07400" w:rsidRPr="00E07400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CACATCTACTCCGCTGTTTCCCACATTGTGGGCCTGGTAGCCGAGTTTTGCCCCGGAGCCGGAGAAACCA</w:t>
      </w:r>
    </w:p>
    <w:p w14:paraId="0C7AD7F2" w14:textId="77777777" w:rsidR="00E07400" w:rsidRPr="00E45C7B" w:rsidRDefault="00E07400" w:rsidP="00E0740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07400">
        <w:rPr>
          <w:rFonts w:ascii="Courier New" w:eastAsia="Times New Roman" w:hAnsi="Courier New" w:cs="Courier New"/>
          <w:sz w:val="20"/>
          <w:szCs w:val="20"/>
          <w:highlight w:val="cyan"/>
        </w:rPr>
        <w:t>GGGGCATAGCGAGTGTCCTTTTCTGAATAGGCACGGGTGACAAAGGGTTTCCACAGCTGGGCAAAGTTAA</w:t>
      </w:r>
    </w:p>
    <w:p w14:paraId="365F22B6" w14:textId="77777777" w:rsidR="006C6032" w:rsidRDefault="006C6032"/>
    <w:p w14:paraId="0FBCADBD" w14:textId="6E924372" w:rsidR="00A77941" w:rsidRPr="002D1963" w:rsidRDefault="00A77941" w:rsidP="00726895">
      <w:pPr>
        <w:spacing w:after="0" w:line="240" w:lineRule="auto"/>
        <w:rPr>
          <w:rFonts w:ascii="Courier New" w:eastAsia="Times New Roman" w:hAnsi="Courier New" w:cs="Courier New"/>
          <w:highlight w:val="green"/>
        </w:rPr>
      </w:pPr>
      <w:r w:rsidRPr="002D1963">
        <w:rPr>
          <w:rFonts w:ascii="Courier New" w:eastAsia="Times New Roman" w:hAnsi="Courier New" w:cs="Courier New"/>
          <w:highlight w:val="green"/>
        </w:rPr>
        <w:t xml:space="preserve">Green </w:t>
      </w:r>
      <w:r w:rsidR="00532572">
        <w:rPr>
          <w:rFonts w:ascii="Courier New" w:eastAsia="Times New Roman" w:hAnsi="Courier New" w:cs="Courier New"/>
          <w:highlight w:val="green"/>
        </w:rPr>
        <w:t>sequence</w:t>
      </w:r>
      <w:r w:rsidRPr="002D1963">
        <w:rPr>
          <w:rFonts w:ascii="Courier New" w:eastAsia="Times New Roman" w:hAnsi="Courier New" w:cs="Courier New"/>
          <w:highlight w:val="green"/>
        </w:rPr>
        <w:t xml:space="preserve"> primers target the </w:t>
      </w:r>
      <w:r w:rsidRPr="002D1963">
        <w:rPr>
          <w:rFonts w:ascii="Courier New" w:eastAsia="Times New Roman" w:hAnsi="Courier New" w:cs="Courier New"/>
          <w:i/>
          <w:highlight w:val="green"/>
        </w:rPr>
        <w:t>t</w:t>
      </w:r>
      <w:r w:rsidR="009A3E98" w:rsidRPr="002D1963">
        <w:rPr>
          <w:rFonts w:ascii="Courier New" w:eastAsia="Times New Roman" w:hAnsi="Courier New" w:cs="Courier New"/>
          <w:i/>
          <w:highlight w:val="green"/>
        </w:rPr>
        <w:t>p47</w:t>
      </w:r>
      <w:r w:rsidRPr="002D1963">
        <w:rPr>
          <w:rFonts w:ascii="Courier New" w:eastAsia="Times New Roman" w:hAnsi="Courier New" w:cs="Courier New"/>
          <w:highlight w:val="green"/>
        </w:rPr>
        <w:t xml:space="preserve"> </w:t>
      </w:r>
      <w:r w:rsidR="00EE5AD1" w:rsidRPr="002D1963">
        <w:rPr>
          <w:rFonts w:ascii="Courier New" w:eastAsia="Times New Roman" w:hAnsi="Courier New" w:cs="Courier New"/>
          <w:highlight w:val="green"/>
        </w:rPr>
        <w:t>promoter.</w:t>
      </w:r>
    </w:p>
    <w:p w14:paraId="5461D612" w14:textId="254E448A" w:rsidR="009A3E98" w:rsidRPr="00A77941" w:rsidRDefault="00A77941" w:rsidP="00726895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green"/>
        </w:rPr>
      </w:pPr>
      <w:r w:rsidRPr="00A77941">
        <w:rPr>
          <w:rFonts w:ascii="Courier New" w:eastAsia="Times New Roman" w:hAnsi="Courier New" w:cs="Courier New"/>
          <w:sz w:val="20"/>
          <w:szCs w:val="20"/>
        </w:rPr>
        <w:t xml:space="preserve">SENSE </w:t>
      </w:r>
      <w:r w:rsidRPr="00A77941">
        <w:rPr>
          <w:rFonts w:ascii="Courier New" w:eastAsia="Times New Roman" w:hAnsi="Courier New" w:cs="Courier New"/>
          <w:sz w:val="20"/>
          <w:szCs w:val="20"/>
        </w:rPr>
        <w:tab/>
        <w:t xml:space="preserve">AGCGGATCCTCCCAAAAAGA   </w:t>
      </w:r>
    </w:p>
    <w:p w14:paraId="485E4309" w14:textId="77777777" w:rsidR="00726895" w:rsidRPr="00A77941" w:rsidRDefault="00A77941" w:rsidP="00726895">
      <w:pPr>
        <w:spacing w:after="0" w:line="240" w:lineRule="auto"/>
        <w:rPr>
          <w:sz w:val="20"/>
          <w:szCs w:val="20"/>
        </w:rPr>
      </w:pPr>
      <w:r w:rsidRPr="00A77941">
        <w:rPr>
          <w:rFonts w:ascii="Courier New" w:eastAsia="Times New Roman" w:hAnsi="Courier New" w:cs="Courier New"/>
          <w:sz w:val="20"/>
          <w:szCs w:val="20"/>
        </w:rPr>
        <w:t xml:space="preserve">ANTISENSE </w:t>
      </w:r>
      <w:r w:rsidRPr="00A77941">
        <w:rPr>
          <w:rFonts w:ascii="Courier New" w:eastAsia="Times New Roman" w:hAnsi="Courier New" w:cs="Courier New"/>
          <w:sz w:val="20"/>
          <w:szCs w:val="20"/>
        </w:rPr>
        <w:tab/>
        <w:t xml:space="preserve">GATTACACCTCCGTATAGAG  </w:t>
      </w:r>
    </w:p>
    <w:p w14:paraId="633E8995" w14:textId="77777777" w:rsidR="00726895" w:rsidRDefault="00726895" w:rsidP="00726895">
      <w:pPr>
        <w:pStyle w:val="HTMLPreformatted"/>
      </w:pPr>
    </w:p>
    <w:p w14:paraId="08776BDE" w14:textId="58875346" w:rsidR="00726895" w:rsidRPr="002D1963" w:rsidRDefault="00A77941" w:rsidP="00726895">
      <w:pPr>
        <w:pStyle w:val="HTMLPreformatted"/>
        <w:rPr>
          <w:sz w:val="22"/>
          <w:szCs w:val="22"/>
        </w:rPr>
      </w:pPr>
      <w:r w:rsidRPr="002D1963">
        <w:rPr>
          <w:sz w:val="22"/>
          <w:szCs w:val="22"/>
          <w:highlight w:val="cyan"/>
        </w:rPr>
        <w:t xml:space="preserve">Blue </w:t>
      </w:r>
      <w:r w:rsidR="00532572">
        <w:rPr>
          <w:sz w:val="22"/>
          <w:szCs w:val="22"/>
          <w:highlight w:val="cyan"/>
        </w:rPr>
        <w:t>seqeucne</w:t>
      </w:r>
      <w:r w:rsidRPr="002D1963">
        <w:rPr>
          <w:sz w:val="22"/>
          <w:szCs w:val="22"/>
          <w:highlight w:val="cyan"/>
        </w:rPr>
        <w:t xml:space="preserve"> primers target </w:t>
      </w:r>
      <w:r w:rsidRPr="00EE5AD1">
        <w:rPr>
          <w:i/>
          <w:iCs/>
          <w:sz w:val="22"/>
          <w:szCs w:val="22"/>
          <w:highlight w:val="cyan"/>
        </w:rPr>
        <w:t>T. pallidum</w:t>
      </w:r>
      <w:r w:rsidRPr="002D1963">
        <w:rPr>
          <w:sz w:val="22"/>
          <w:szCs w:val="22"/>
          <w:highlight w:val="cyan"/>
        </w:rPr>
        <w:t xml:space="preserve"> DNA regions flanking the </w:t>
      </w:r>
      <w:r w:rsidR="006C6032" w:rsidRPr="006C6032">
        <w:rPr>
          <w:iCs/>
          <w:sz w:val="22"/>
          <w:szCs w:val="22"/>
          <w:highlight w:val="cyan"/>
        </w:rPr>
        <w:t>DCs</w:t>
      </w:r>
      <w:r w:rsidRPr="00A77941">
        <w:rPr>
          <w:i/>
          <w:highlight w:val="cyan"/>
        </w:rPr>
        <w:t xml:space="preserve"> </w:t>
      </w:r>
      <w:r w:rsidRPr="002D1963">
        <w:rPr>
          <w:sz w:val="22"/>
          <w:szCs w:val="22"/>
          <w:highlight w:val="cyan"/>
        </w:rPr>
        <w:t xml:space="preserve">homology </w:t>
      </w:r>
      <w:r w:rsidR="00EE5AD1" w:rsidRPr="002D1963">
        <w:rPr>
          <w:sz w:val="22"/>
          <w:szCs w:val="22"/>
          <w:highlight w:val="cyan"/>
        </w:rPr>
        <w:t>arms.</w:t>
      </w:r>
      <w:r w:rsidRPr="002D1963">
        <w:rPr>
          <w:sz w:val="22"/>
          <w:szCs w:val="22"/>
          <w:highlight w:val="cyan"/>
        </w:rPr>
        <w:t xml:space="preserve"> </w:t>
      </w:r>
    </w:p>
    <w:p w14:paraId="6871E073" w14:textId="7E1D8B64" w:rsidR="00726895" w:rsidRPr="00E37472" w:rsidRDefault="009A3E98" w:rsidP="00726895">
      <w:pPr>
        <w:pStyle w:val="HTMLPreformatted"/>
      </w:pPr>
      <w:r w:rsidRPr="00E37472">
        <w:t>SENSE</w:t>
      </w:r>
      <w:r w:rsidR="00DA752E" w:rsidRPr="00E37472">
        <w:tab/>
      </w:r>
      <w:r w:rsidR="00DA752E" w:rsidRPr="00E37472">
        <w:tab/>
      </w:r>
      <w:r w:rsidR="00DA752E" w:rsidRPr="00E37472">
        <w:rPr>
          <w:kern w:val="2"/>
          <w14:ligatures w14:val="standardContextual"/>
        </w:rPr>
        <w:t>CACAGAAGGGCAGCAGTACA</w:t>
      </w:r>
      <w:r w:rsidR="00A77941" w:rsidRPr="00E37472">
        <w:tab/>
      </w:r>
      <w:r w:rsidR="00A77941" w:rsidRPr="00E37472">
        <w:tab/>
      </w:r>
    </w:p>
    <w:p w14:paraId="73BC9831" w14:textId="21099A17" w:rsidR="00726895" w:rsidRPr="00E37472" w:rsidRDefault="009A3E98" w:rsidP="00726895">
      <w:pPr>
        <w:pStyle w:val="HTMLPreformatted"/>
      </w:pPr>
      <w:r w:rsidRPr="00E37472">
        <w:t>ANTISENSE</w:t>
      </w:r>
      <w:r w:rsidR="00A77941" w:rsidRPr="00E37472">
        <w:tab/>
      </w:r>
      <w:r w:rsidR="00E37472" w:rsidRPr="00E37472">
        <w:rPr>
          <w:kern w:val="2"/>
          <w14:ligatures w14:val="standardContextual"/>
        </w:rPr>
        <w:t>CTTCTCCTTCGCCCTCGAC</w:t>
      </w:r>
    </w:p>
    <w:p w14:paraId="2527946D" w14:textId="77777777" w:rsidR="009A3E98" w:rsidRDefault="009A3E98" w:rsidP="00726895">
      <w:pPr>
        <w:spacing w:after="0" w:line="240" w:lineRule="auto"/>
      </w:pPr>
    </w:p>
    <w:p w14:paraId="7A75E08D" w14:textId="46206423" w:rsidR="00726895" w:rsidRPr="002D1963" w:rsidRDefault="00A77941" w:rsidP="00726895">
      <w:pPr>
        <w:spacing w:after="0" w:line="240" w:lineRule="auto"/>
        <w:rPr>
          <w:rFonts w:ascii="Courier New" w:hAnsi="Courier New" w:cs="Courier New"/>
        </w:rPr>
      </w:pPr>
      <w:r w:rsidRPr="002D1963">
        <w:rPr>
          <w:rFonts w:ascii="Courier New" w:hAnsi="Courier New" w:cs="Courier New"/>
          <w:highlight w:val="lightGray"/>
        </w:rPr>
        <w:t xml:space="preserve">Gray </w:t>
      </w:r>
      <w:r w:rsidR="00532572">
        <w:rPr>
          <w:rFonts w:ascii="Courier New" w:hAnsi="Courier New" w:cs="Courier New"/>
          <w:highlight w:val="lightGray"/>
        </w:rPr>
        <w:t>seqeunce</w:t>
      </w:r>
      <w:r w:rsidRPr="002D1963">
        <w:rPr>
          <w:rFonts w:ascii="Courier New" w:hAnsi="Courier New" w:cs="Courier New"/>
          <w:highlight w:val="lightGray"/>
        </w:rPr>
        <w:t xml:space="preserve"> primers: target the </w:t>
      </w:r>
      <w:r w:rsidRPr="002D1963">
        <w:rPr>
          <w:rFonts w:ascii="Courier New" w:hAnsi="Courier New" w:cs="Courier New"/>
          <w:i/>
          <w:highlight w:val="lightGray"/>
        </w:rPr>
        <w:t>k</w:t>
      </w:r>
      <w:r w:rsidR="00726895" w:rsidRPr="002D1963">
        <w:rPr>
          <w:rFonts w:ascii="Courier New" w:hAnsi="Courier New" w:cs="Courier New"/>
          <w:i/>
          <w:highlight w:val="lightGray"/>
        </w:rPr>
        <w:t>an</w:t>
      </w:r>
      <w:r w:rsidRPr="002D1963">
        <w:rPr>
          <w:rFonts w:ascii="Courier New" w:hAnsi="Courier New" w:cs="Courier New"/>
          <w:highlight w:val="lightGray"/>
          <w:vertAlign w:val="superscript"/>
        </w:rPr>
        <w:t xml:space="preserve">R </w:t>
      </w:r>
      <w:r w:rsidR="00EE5AD1" w:rsidRPr="002D1963">
        <w:rPr>
          <w:rFonts w:ascii="Courier New" w:hAnsi="Courier New" w:cs="Courier New"/>
          <w:highlight w:val="lightGray"/>
        </w:rPr>
        <w:t>gene.</w:t>
      </w:r>
    </w:p>
    <w:p w14:paraId="173481F4" w14:textId="77777777" w:rsidR="00726895" w:rsidRDefault="009A3E98" w:rsidP="00726895">
      <w:pPr>
        <w:pStyle w:val="HTMLPreformatted"/>
      </w:pPr>
      <w:r>
        <w:t>SENSE</w:t>
      </w:r>
      <w:r w:rsidR="00A77941">
        <w:tab/>
      </w:r>
      <w:r w:rsidR="00A77941">
        <w:tab/>
      </w:r>
      <w:r w:rsidR="00726895">
        <w:t>GAGCCATATTCAACGGGAGA</w:t>
      </w:r>
    </w:p>
    <w:p w14:paraId="546A2383" w14:textId="77777777" w:rsidR="00726895" w:rsidRDefault="009A3E98" w:rsidP="00726895">
      <w:pPr>
        <w:pStyle w:val="HTMLPreformatted"/>
      </w:pPr>
      <w:r>
        <w:t>ANTISENSE</w:t>
      </w:r>
      <w:r w:rsidR="00A77941">
        <w:tab/>
        <w:t>A</w:t>
      </w:r>
      <w:r w:rsidR="00726895">
        <w:t>TTCCGACTCGTCCAACATC</w:t>
      </w:r>
    </w:p>
    <w:p w14:paraId="06E14970" w14:textId="77777777" w:rsidR="00B97DA2" w:rsidRDefault="00B97DA2" w:rsidP="00F53D5C">
      <w:pPr>
        <w:spacing w:after="0" w:line="240" w:lineRule="auto"/>
        <w:jc w:val="center"/>
        <w:rPr>
          <w:b/>
          <w:sz w:val="32"/>
          <w:u w:val="single"/>
        </w:rPr>
      </w:pPr>
    </w:p>
    <w:p w14:paraId="0BCAEFEF" w14:textId="77777777" w:rsidR="00B97DA2" w:rsidRDefault="00B97DA2" w:rsidP="00F53D5C">
      <w:pPr>
        <w:spacing w:after="0" w:line="240" w:lineRule="auto"/>
        <w:jc w:val="center"/>
        <w:rPr>
          <w:b/>
          <w:sz w:val="32"/>
          <w:u w:val="single"/>
        </w:rPr>
      </w:pPr>
    </w:p>
    <w:sectPr w:rsidR="00B97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D38"/>
    <w:rsid w:val="000D1524"/>
    <w:rsid w:val="001139D9"/>
    <w:rsid w:val="00117B81"/>
    <w:rsid w:val="001276EC"/>
    <w:rsid w:val="00161D4D"/>
    <w:rsid w:val="001630D8"/>
    <w:rsid w:val="00251F36"/>
    <w:rsid w:val="002C324F"/>
    <w:rsid w:val="002D1963"/>
    <w:rsid w:val="002F5ECB"/>
    <w:rsid w:val="00315100"/>
    <w:rsid w:val="00355769"/>
    <w:rsid w:val="00357C43"/>
    <w:rsid w:val="00406E0C"/>
    <w:rsid w:val="004B100D"/>
    <w:rsid w:val="005035A2"/>
    <w:rsid w:val="0051578E"/>
    <w:rsid w:val="00532572"/>
    <w:rsid w:val="005348DB"/>
    <w:rsid w:val="00677752"/>
    <w:rsid w:val="006B45A4"/>
    <w:rsid w:val="006C6032"/>
    <w:rsid w:val="00711BFA"/>
    <w:rsid w:val="00726895"/>
    <w:rsid w:val="007273F2"/>
    <w:rsid w:val="007C5AAA"/>
    <w:rsid w:val="00815FF3"/>
    <w:rsid w:val="00866D5C"/>
    <w:rsid w:val="00871CD3"/>
    <w:rsid w:val="009A3E98"/>
    <w:rsid w:val="009C13D5"/>
    <w:rsid w:val="00A107C8"/>
    <w:rsid w:val="00A77941"/>
    <w:rsid w:val="00A92846"/>
    <w:rsid w:val="00AA22E0"/>
    <w:rsid w:val="00AB4B9C"/>
    <w:rsid w:val="00B94D38"/>
    <w:rsid w:val="00B97DA2"/>
    <w:rsid w:val="00C44CE1"/>
    <w:rsid w:val="00CB37DE"/>
    <w:rsid w:val="00D20AB5"/>
    <w:rsid w:val="00D31C22"/>
    <w:rsid w:val="00D818D4"/>
    <w:rsid w:val="00DA35D5"/>
    <w:rsid w:val="00DA752E"/>
    <w:rsid w:val="00DC7955"/>
    <w:rsid w:val="00DD7263"/>
    <w:rsid w:val="00E07400"/>
    <w:rsid w:val="00E27F51"/>
    <w:rsid w:val="00E37472"/>
    <w:rsid w:val="00EE5AD1"/>
    <w:rsid w:val="00EF1250"/>
    <w:rsid w:val="00F00F72"/>
    <w:rsid w:val="00F40F84"/>
    <w:rsid w:val="00F45CAF"/>
    <w:rsid w:val="00F53D5C"/>
    <w:rsid w:val="00FB6401"/>
    <w:rsid w:val="00FE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5600"/>
  <w15:chartTrackingRefBased/>
  <w15:docId w15:val="{0ECAABAE-01B9-4419-99A9-91D62C2E9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94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4D38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F1250"/>
    <w:rPr>
      <w:sz w:val="16"/>
      <w:szCs w:val="16"/>
    </w:rPr>
  </w:style>
  <w:style w:type="paragraph" w:styleId="NoSpacing">
    <w:name w:val="No Spacing"/>
    <w:uiPriority w:val="1"/>
    <w:qFormat/>
    <w:rsid w:val="00EF1250"/>
    <w:pPr>
      <w:spacing w:after="0" w:line="240" w:lineRule="auto"/>
    </w:pPr>
  </w:style>
  <w:style w:type="character" w:styleId="HTMLTypewriter">
    <w:name w:val="HTML Typewriter"/>
    <w:basedOn w:val="DefaultParagraphFont"/>
    <w:uiPriority w:val="99"/>
    <w:semiHidden/>
    <w:unhideWhenUsed/>
    <w:rsid w:val="00F45CAF"/>
    <w:rPr>
      <w:rFonts w:ascii="Courier New" w:eastAsia="Times New Roman" w:hAnsi="Courier New" w:cs="Courier New"/>
      <w:sz w:val="20"/>
      <w:szCs w:val="20"/>
    </w:rPr>
  </w:style>
  <w:style w:type="character" w:customStyle="1" w:styleId="acopre">
    <w:name w:val="acopre"/>
    <w:basedOn w:val="DefaultParagraphFont"/>
    <w:rsid w:val="00A77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735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iacani</dc:creator>
  <cp:keywords/>
  <dc:description/>
  <cp:lastModifiedBy>Lorenzo Giacani</cp:lastModifiedBy>
  <cp:revision>18</cp:revision>
  <dcterms:created xsi:type="dcterms:W3CDTF">2020-09-07T19:53:00Z</dcterms:created>
  <dcterms:modified xsi:type="dcterms:W3CDTF">2022-11-28T21:27:00Z</dcterms:modified>
</cp:coreProperties>
</file>